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6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666"/>
        <w:gridCol w:w="160"/>
        <w:gridCol w:w="690"/>
        <w:gridCol w:w="160"/>
        <w:gridCol w:w="549"/>
        <w:gridCol w:w="567"/>
        <w:gridCol w:w="1134"/>
        <w:gridCol w:w="160"/>
        <w:gridCol w:w="832"/>
        <w:gridCol w:w="160"/>
        <w:gridCol w:w="407"/>
        <w:gridCol w:w="567"/>
        <w:gridCol w:w="1134"/>
        <w:gridCol w:w="160"/>
        <w:gridCol w:w="833"/>
        <w:gridCol w:w="160"/>
        <w:gridCol w:w="407"/>
        <w:gridCol w:w="567"/>
        <w:gridCol w:w="1134"/>
        <w:gridCol w:w="160"/>
        <w:gridCol w:w="690"/>
        <w:gridCol w:w="160"/>
        <w:gridCol w:w="407"/>
        <w:gridCol w:w="567"/>
        <w:gridCol w:w="1134"/>
      </w:tblGrid>
      <w:tr w:rsidR="003A30B5" w:rsidRPr="00345119" w14:paraId="45AF5FC3" w14:textId="77777777" w:rsidTr="00987D3B">
        <w:trPr>
          <w:trHeight w:val="320"/>
        </w:trPr>
        <w:tc>
          <w:tcPr>
            <w:tcW w:w="13765" w:type="dxa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BA2E" w14:textId="0CAF1597" w:rsidR="003A30B5" w:rsidRPr="00563B94" w:rsidRDefault="00BB7099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dditional file</w:t>
            </w:r>
            <w:r w:rsidR="00563B94" w:rsidRPr="00A459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106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6</w:t>
            </w:r>
            <w:r w:rsidR="003A30B5" w:rsidRPr="00A4595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3A30B5" w:rsidRPr="00563B9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474BB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C</w:t>
            </w:r>
            <w:r w:rsidR="003A30B5" w:rsidRPr="003A30B5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ombined effect</w:t>
            </w:r>
            <w:r w:rsidR="007E1EFE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s</w:t>
            </w:r>
            <w:r w:rsidR="003A30B5" w:rsidRPr="003A30B5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 of lifestyle </w:t>
            </w:r>
            <w:r w:rsidR="006865CE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risk behaviours 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(HUNT2)</w:t>
            </w:r>
            <w:r w:rsidR="003A30B5" w:rsidRPr="003A30B5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 on</w:t>
            </w:r>
            <w:r w:rsidR="003A30B5" w:rsidRPr="003A30B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ealth outcomes (HUNT3)</w:t>
            </w:r>
            <w:r w:rsidR="006865CE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, 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djusted logistic regression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nalyses.</w:t>
            </w:r>
            <w:r w:rsidR="007E1EFE" w:rsidRPr="002E4C34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*</w:t>
            </w:r>
            <w:proofErr w:type="gramEnd"/>
          </w:p>
        </w:tc>
      </w:tr>
      <w:tr w:rsidR="00987D3B" w:rsidRPr="00C7073E" w14:paraId="75FC87B5" w14:textId="77777777" w:rsidTr="004D32C8">
        <w:trPr>
          <w:trHeight w:val="300"/>
        </w:trPr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9EBB7" w14:textId="77777777" w:rsidR="00987D3B" w:rsidRPr="00563B94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48D31" w14:textId="77777777" w:rsidR="00987D3B" w:rsidRPr="00563B94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9761B" w14:textId="77777777" w:rsidR="00987D3B" w:rsidRPr="00563B94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45FFB" w14:textId="673AF838" w:rsidR="00987D3B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elf-rated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2D1CA" w14:textId="77777777" w:rsidR="00987D3B" w:rsidRPr="00C7073E" w:rsidRDefault="00987D3B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67800" w14:textId="1F31B697" w:rsidR="00987D3B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fe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atisfaction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467D75" w14:textId="77777777" w:rsidR="00987D3B" w:rsidRPr="00C7073E" w:rsidRDefault="00987D3B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10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6FC3A" w14:textId="6B9E56BA" w:rsidR="00987D3B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xiety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7266C" w14:textId="77777777" w:rsidR="00987D3B" w:rsidRPr="00C7073E" w:rsidRDefault="00987D3B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95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363E7" w14:textId="68EB0712" w:rsidR="00987D3B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pression</w:t>
            </w:r>
            <w:proofErr w:type="spellEnd"/>
          </w:p>
        </w:tc>
      </w:tr>
      <w:tr w:rsidR="00C7073E" w:rsidRPr="00C7073E" w14:paraId="3C35B2F1" w14:textId="77777777" w:rsidTr="00987D3B">
        <w:trPr>
          <w:trHeight w:val="300"/>
        </w:trPr>
        <w:tc>
          <w:tcPr>
            <w:tcW w:w="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8A3" w14:textId="77777777" w:rsidR="00C7073E" w:rsidRPr="00563B94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DC63" w14:textId="77777777" w:rsidR="00C7073E" w:rsidRPr="00563B94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8F84" w14:textId="77777777" w:rsidR="00C7073E" w:rsidRPr="00563B94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94B7" w14:textId="47E12178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18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D55F" w14:textId="7ADE3F2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Poor</w:t>
            </w:r>
            <w:proofErr w:type="spellEnd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6B5E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9E10" w14:textId="4A09F3E4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60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BFEB" w14:textId="63C7605D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Poor</w:t>
            </w:r>
            <w:proofErr w:type="spellEnd"/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5A22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C5CB" w14:textId="23A62A72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F381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9852" w14:textId="33F18CBD" w:rsidR="00C7073E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5063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D48F" w14:textId="21E6F27E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4FA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CF54" w14:textId="3196E0EE" w:rsidR="00C7073E" w:rsidRPr="00C7073E" w:rsidRDefault="00987D3B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  <w:proofErr w:type="spellEnd"/>
          </w:p>
        </w:tc>
      </w:tr>
      <w:tr w:rsidR="00C7073E" w:rsidRPr="00C7073E" w14:paraId="1CF6C851" w14:textId="77777777" w:rsidTr="0037585C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90D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079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AEA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25B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4AA8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D1D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11CAA" w14:textId="4C4C251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623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14F4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8BD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721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40F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FE54" w14:textId="2037CC42" w:rsidR="00C7073E" w:rsidRPr="00C7073E" w:rsidRDefault="00A44CEC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F91A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1219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A3AE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601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712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D4DB" w14:textId="17A3BED8" w:rsidR="00C7073E" w:rsidRPr="00C7073E" w:rsidRDefault="00A44CEC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B5B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22DC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50C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A9A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35F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3293" w14:textId="7FDD2727" w:rsidR="00C7073E" w:rsidRPr="00C7073E" w:rsidRDefault="00A44CEC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162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C7073E" w:rsidRPr="00C7073E" w14:paraId="43508695" w14:textId="77777777" w:rsidTr="0037585C">
        <w:trPr>
          <w:trHeight w:val="300"/>
        </w:trPr>
        <w:tc>
          <w:tcPr>
            <w:tcW w:w="1716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A97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isk </w:t>
            </w: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CE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E4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1C0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A0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54D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E75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559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3C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012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819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656F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7C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E82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9BC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95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1C3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C711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984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22C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D1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DC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CF3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7073E" w:rsidRPr="00C7073E" w14:paraId="3B823B1E" w14:textId="77777777" w:rsidTr="00C7073E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DEA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61B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EA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5B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DD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FE9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10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125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009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78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BF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B0B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6DB1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9E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A74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E10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B6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7AA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124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E8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1F5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0F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7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82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CD9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D48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B2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Ref</w:t>
            </w:r>
            <w:proofErr w:type="spellEnd"/>
          </w:p>
        </w:tc>
      </w:tr>
      <w:tr w:rsidR="00C7073E" w:rsidRPr="00C7073E" w14:paraId="67C7084E" w14:textId="77777777" w:rsidTr="00C7073E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B9B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784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O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FB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45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1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18F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B7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BCD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24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9-1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FE18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B71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6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A3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C25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615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95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1-1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7B3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95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2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35F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C6A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D06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25C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69-1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669C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2E1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4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E8E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2F5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669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D6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69-1.42)</w:t>
            </w:r>
          </w:p>
        </w:tc>
      </w:tr>
      <w:tr w:rsidR="00C7073E" w:rsidRPr="00C7073E" w14:paraId="06B993C6" w14:textId="77777777" w:rsidTr="00C7073E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968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1B4D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Tw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082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0D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7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B1D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28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2D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8E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83-1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E12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5A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2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82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A5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E2A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FF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5-1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CAE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C9A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C85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503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D27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84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3-1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B94A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3BC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0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15D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BF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BD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E03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88-1.82)</w:t>
            </w:r>
          </w:p>
        </w:tc>
      </w:tr>
      <w:tr w:rsidR="00C7073E" w:rsidRPr="00C7073E" w14:paraId="3EB70D7E" w14:textId="77777777" w:rsidTr="00C7073E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4B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F3FA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Thre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E5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BC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68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5570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A3D3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C20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sz w:val="22"/>
                <w:szCs w:val="22"/>
              </w:rPr>
              <w:t>(1.00-1.7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37D" w14:textId="77777777" w:rsidR="00C7073E" w:rsidRPr="00BB7099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06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395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306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8D1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2A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6-1.8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10B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21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4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D4C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BA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51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3E8E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71-1.9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6B8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65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4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9D8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4E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3D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FB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(0.99-2.28)</w:t>
            </w:r>
          </w:p>
        </w:tc>
      </w:tr>
      <w:tr w:rsidR="00C7073E" w:rsidRPr="00C7073E" w14:paraId="2B1E0DDC" w14:textId="77777777" w:rsidTr="00236CFF">
        <w:trPr>
          <w:trHeight w:val="300"/>
        </w:trPr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7C5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F63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≥ Four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9FE1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6F8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54F6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01A9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540" w14:textId="77777777" w:rsidR="00C7073E" w:rsidRPr="00BB7099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B70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.60-3.58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89EC" w14:textId="77777777" w:rsidR="00C7073E" w:rsidRPr="00BB7099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FC1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25D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E7F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214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BA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5-2.72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EB65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57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D55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0D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AB6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D66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76-2.89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F8A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DF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5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5EF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B01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2292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9B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-3.06)</w:t>
            </w:r>
          </w:p>
        </w:tc>
      </w:tr>
      <w:tr w:rsidR="00EA7832" w:rsidRPr="00C7073E" w14:paraId="56969B04" w14:textId="77777777" w:rsidTr="00236CFF">
        <w:trPr>
          <w:trHeight w:val="320"/>
        </w:trPr>
        <w:tc>
          <w:tcPr>
            <w:tcW w:w="86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709D" w14:textId="77777777" w:rsidR="00C7073E" w:rsidRPr="00C7073E" w:rsidRDefault="00C7073E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F9A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1B2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5F2A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7C9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8E5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1558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88F0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55353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85F9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6DD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7B8F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033B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89F96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1D54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4DF35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B6D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287C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DB9D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E337" w14:textId="77777777" w:rsidR="00C7073E" w:rsidRPr="00C7073E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6BE7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5C3A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F8B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1736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5C30" w14:textId="77777777" w:rsidR="00C7073E" w:rsidRPr="00C7073E" w:rsidRDefault="00C7073E" w:rsidP="00867FEB">
            <w:pPr>
              <w:spacing w:before="0"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7073E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C7073E" w:rsidRPr="00345119" w14:paraId="69404B6A" w14:textId="77777777" w:rsidTr="00B23E29">
        <w:trPr>
          <w:trHeight w:val="300"/>
        </w:trPr>
        <w:tc>
          <w:tcPr>
            <w:tcW w:w="12064" w:type="dxa"/>
            <w:gridSpan w:val="24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DA61A" w14:textId="7969AB86" w:rsidR="00822DC4" w:rsidRDefault="00BB7099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F34E7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*</w:t>
            </w:r>
            <w:r w:rsidR="00C7073E" w:rsidRPr="00BA4F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djusted for age, </w:t>
            </w:r>
            <w:r w:rsidR="007E1E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ex, </w:t>
            </w:r>
            <w:r w:rsidR="00C7073E" w:rsidRPr="00BA4F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ducation, marital status and chronic illness</w:t>
            </w:r>
          </w:p>
          <w:p w14:paraId="6AC5D2C6" w14:textId="7761AE53" w:rsidR="00EF1BAD" w:rsidRPr="00BA4F0A" w:rsidRDefault="00EF1BAD" w:rsidP="00867FEB">
            <w:pPr>
              <w:spacing w:before="0" w:after="0"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bbreviations used in the table: CI = Confidence Interval, OR = Odds Ratio</w:t>
            </w:r>
            <w:r w:rsidR="003F0C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, </w:t>
            </w:r>
            <w:r w:rsidR="00984B5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</w:t>
            </w:r>
            <w:r w:rsidR="003F0C4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f = reference group</w:t>
            </w: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EC77" w14:textId="77777777" w:rsidR="00C7073E" w:rsidRPr="00BA4F0A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78DB" w14:textId="77777777" w:rsidR="00C7073E" w:rsidRPr="00BA4F0A" w:rsidRDefault="00C7073E" w:rsidP="00867FEB">
            <w:pPr>
              <w:spacing w:before="0" w:after="0"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629A03E3" w14:textId="77777777" w:rsidR="00C55AC0" w:rsidRPr="00BA4F0A" w:rsidRDefault="00C55AC0">
      <w:pPr>
        <w:rPr>
          <w:lang w:val="en-US"/>
        </w:rPr>
      </w:pPr>
    </w:p>
    <w:p w14:paraId="49940843" w14:textId="77777777" w:rsidR="00C7073E" w:rsidRPr="00BA4F0A" w:rsidRDefault="00C7073E">
      <w:pPr>
        <w:rPr>
          <w:lang w:val="en-US"/>
        </w:rPr>
      </w:pPr>
    </w:p>
    <w:sectPr w:rsidR="00C7073E" w:rsidRPr="00BA4F0A" w:rsidSect="004E3FAC">
      <w:pgSz w:w="15840" w:h="12240" w:orient="landscape"/>
      <w:pgMar w:top="1418" w:right="1418" w:bottom="1418" w:left="1418" w:header="567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063504"/>
    <w:multiLevelType w:val="multilevel"/>
    <w:tmpl w:val="3692F75A"/>
    <w:styleLink w:val="Stil1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abstractNum w:abstractNumId="1" w15:restartNumberingAfterBreak="0">
    <w:nsid w:val="4E5025D8"/>
    <w:multiLevelType w:val="multilevel"/>
    <w:tmpl w:val="3692F75A"/>
    <w:styleLink w:val="bullets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2B2"/>
    <w:rsid w:val="000113C4"/>
    <w:rsid w:val="00236CFF"/>
    <w:rsid w:val="00272087"/>
    <w:rsid w:val="0028440A"/>
    <w:rsid w:val="002A3106"/>
    <w:rsid w:val="002E4C34"/>
    <w:rsid w:val="00345119"/>
    <w:rsid w:val="003474BB"/>
    <w:rsid w:val="0037585C"/>
    <w:rsid w:val="003A30B5"/>
    <w:rsid w:val="003F0C4E"/>
    <w:rsid w:val="004A1D81"/>
    <w:rsid w:val="004E3FAC"/>
    <w:rsid w:val="00563B94"/>
    <w:rsid w:val="005D2F15"/>
    <w:rsid w:val="0060645D"/>
    <w:rsid w:val="00617A95"/>
    <w:rsid w:val="00683942"/>
    <w:rsid w:val="006865CE"/>
    <w:rsid w:val="006D292B"/>
    <w:rsid w:val="00731307"/>
    <w:rsid w:val="00733571"/>
    <w:rsid w:val="007770E4"/>
    <w:rsid w:val="0078777B"/>
    <w:rsid w:val="007E1EFE"/>
    <w:rsid w:val="007F12B2"/>
    <w:rsid w:val="00822DC4"/>
    <w:rsid w:val="00867FEB"/>
    <w:rsid w:val="0087680D"/>
    <w:rsid w:val="008F4F9C"/>
    <w:rsid w:val="00984B51"/>
    <w:rsid w:val="00987D3B"/>
    <w:rsid w:val="009E571B"/>
    <w:rsid w:val="009F34E7"/>
    <w:rsid w:val="00A32845"/>
    <w:rsid w:val="00A44CEC"/>
    <w:rsid w:val="00A45955"/>
    <w:rsid w:val="00B15922"/>
    <w:rsid w:val="00B171CB"/>
    <w:rsid w:val="00B23E29"/>
    <w:rsid w:val="00BA4F0A"/>
    <w:rsid w:val="00BB7099"/>
    <w:rsid w:val="00BE2090"/>
    <w:rsid w:val="00C0211E"/>
    <w:rsid w:val="00C3736D"/>
    <w:rsid w:val="00C55AC0"/>
    <w:rsid w:val="00C63DF3"/>
    <w:rsid w:val="00C7073E"/>
    <w:rsid w:val="00CC508E"/>
    <w:rsid w:val="00D2792F"/>
    <w:rsid w:val="00D772A1"/>
    <w:rsid w:val="00E566FA"/>
    <w:rsid w:val="00E870F3"/>
    <w:rsid w:val="00EA7832"/>
    <w:rsid w:val="00EF1BAD"/>
    <w:rsid w:val="00F10663"/>
    <w:rsid w:val="00F3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E36374"/>
  <w14:defaultImageDpi w14:val="300"/>
  <w15:docId w15:val="{688C69C2-8311-3E42-A82E-EEC0F36E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C4"/>
    <w:pPr>
      <w:spacing w:before="200" w:after="200" w:line="276" w:lineRule="auto"/>
    </w:pPr>
    <w:rPr>
      <w:rFonts w:asciiTheme="minorHAnsi" w:hAnsiTheme="minorHAnsi" w:cstheme="minorBidi"/>
      <w:szCs w:val="20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63DF3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DF3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C63DF3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C63DF3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8440A"/>
    <w:rPr>
      <w:rFonts w:eastAsiaTheme="majorEastAsia" w:cstheme="majorBidi"/>
      <w:b/>
      <w:bCs/>
      <w:sz w:val="28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772A1"/>
    <w:rPr>
      <w:rFonts w:eastAsiaTheme="majorEastAsia" w:cstheme="majorBidi"/>
      <w:b/>
      <w:bCs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72A1"/>
    <w:rPr>
      <w:rFonts w:eastAsiaTheme="majorEastAsia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7680D"/>
    <w:rPr>
      <w:rFonts w:eastAsiaTheme="majorEastAsia" w:cstheme="majorBidi"/>
      <w:b/>
      <w:bCs/>
      <w:i/>
      <w:iCs/>
    </w:rPr>
  </w:style>
  <w:style w:type="numbering" w:customStyle="1" w:styleId="bullets">
    <w:name w:val="bullets"/>
    <w:uiPriority w:val="99"/>
    <w:rsid w:val="00C63DF3"/>
    <w:pPr>
      <w:numPr>
        <w:numId w:val="1"/>
      </w:numPr>
    </w:pPr>
  </w:style>
  <w:style w:type="numbering" w:customStyle="1" w:styleId="Stil1">
    <w:name w:val="Stil1"/>
    <w:basedOn w:val="Ingenliste"/>
    <w:uiPriority w:val="99"/>
    <w:rsid w:val="00C63DF3"/>
    <w:pPr>
      <w:numPr>
        <w:numId w:val="4"/>
      </w:numPr>
    </w:p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D2792F"/>
    <w:pPr>
      <w:spacing w:before="0" w:after="160" w:line="240" w:lineRule="auto"/>
    </w:pPr>
    <w:rPr>
      <w:rFonts w:ascii="Times New Roman" w:hAnsi="Times New Roman" w:cs="Times New Roman"/>
      <w:b/>
      <w:caps/>
      <w:color w:val="595959" w:themeColor="text1" w:themeTint="A6"/>
      <w:spacing w:val="10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92F"/>
    <w:rPr>
      <w:b/>
      <w:caps/>
      <w:color w:val="595959" w:themeColor="text1" w:themeTint="A6"/>
      <w:spacing w:val="10"/>
    </w:rPr>
  </w:style>
  <w:style w:type="paragraph" w:styleId="Listeavsnitt">
    <w:name w:val="List Paragraph"/>
    <w:basedOn w:val="Normal"/>
    <w:autoRedefine/>
    <w:uiPriority w:val="34"/>
    <w:qFormat/>
    <w:rsid w:val="00F3394A"/>
    <w:pPr>
      <w:spacing w:before="480" w:after="480" w:line="360" w:lineRule="auto"/>
      <w:ind w:left="720"/>
      <w:contextualSpacing/>
    </w:pPr>
    <w:rPr>
      <w:rFonts w:ascii="Times New Roman" w:eastAsia="MS Mincho" w:hAnsi="Times New Roman" w:cs="Times New Roman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87D3B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87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3</cp:revision>
  <dcterms:created xsi:type="dcterms:W3CDTF">2020-05-11T18:46:00Z</dcterms:created>
  <dcterms:modified xsi:type="dcterms:W3CDTF">2020-05-11T19:31:00Z</dcterms:modified>
</cp:coreProperties>
</file>